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1 Brain regions showing fALFF and ReHo differences between left and right-sided tinnitus</w:t>
      </w:r>
    </w:p>
    <w:tbl>
      <w:tblPr>
        <w:tblStyle w:val="6"/>
        <w:tblpPr w:leftFromText="180" w:rightFromText="180" w:vertAnchor="text" w:horzAnchor="margin" w:tblpX="40" w:tblpY="12"/>
        <w:tblW w:w="8790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5"/>
        <w:gridCol w:w="3270"/>
        <w:gridCol w:w="1245"/>
        <w:gridCol w:w="1275"/>
        <w:gridCol w:w="960"/>
        <w:gridCol w:w="124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27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Brain region</w:t>
            </w:r>
          </w:p>
        </w:tc>
        <w:tc>
          <w:tcPr>
            <w:tcW w:w="124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Hemisphere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ak MNI coordinates</w:t>
            </w:r>
          </w:p>
        </w:tc>
        <w:tc>
          <w:tcPr>
            <w:tcW w:w="96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 score</w:t>
            </w:r>
          </w:p>
        </w:tc>
        <w:tc>
          <w:tcPr>
            <w:tcW w:w="124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luster Size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voxels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27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4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x,y,z)</w:t>
            </w:r>
          </w:p>
        </w:tc>
        <w:tc>
          <w:tcPr>
            <w:tcW w:w="96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4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795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ReHo </w:t>
            </w:r>
          </w:p>
        </w:tc>
        <w:tc>
          <w:tcPr>
            <w:tcW w:w="327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erebelum_Crus2_R</w:t>
            </w:r>
          </w:p>
        </w:tc>
        <w:tc>
          <w:tcPr>
            <w:tcW w:w="124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9, -60, -48</w:t>
            </w:r>
          </w:p>
        </w:tc>
        <w:tc>
          <w:tcPr>
            <w:tcW w:w="96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.0851</w:t>
            </w:r>
          </w:p>
        </w:tc>
        <w:tc>
          <w:tcPr>
            <w:tcW w:w="124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79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27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erebelum_Crus2_L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6, -84, -33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4849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79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27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usiform Gyrus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21, -30, -18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502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79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27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Middle Temporal Gyrus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45, -54, 18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5328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79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27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Middle Frontal Gyrus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36, 51, 12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3879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79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27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Medial Superior Frontal Gyrus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, 42, 33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1218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79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27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upplementary Motor Area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2, 15, 66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969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79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27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ostcentral Gyrus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27, -42, 69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4.439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795" w:type="dxa"/>
            <w:vMerge w:val="continue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27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uperior Frontal Gyrus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8, -9, 72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34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795" w:type="dxa"/>
            <w:vMerge w:val="restart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fALFF</w:t>
            </w:r>
          </w:p>
        </w:tc>
        <w:tc>
          <w:tcPr>
            <w:tcW w:w="327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erebelum_Crus2_R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5, -84, -36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.176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795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270" w:type="dxa"/>
            <w:vMerge w:val="restart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Middle Temporal Gyrus</w:t>
            </w:r>
          </w:p>
        </w:tc>
        <w:tc>
          <w:tcPr>
            <w:tcW w:w="1245" w:type="dxa"/>
            <w:vMerge w:val="restart"/>
            <w:tcBorders>
              <w:top w:val="nil"/>
            </w:tcBorders>
            <w:vAlign w:val="top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B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66, -24, -18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7469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270" w:type="dxa"/>
            <w:vMerge w:val="continue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45" w:type="dxa"/>
            <w:vMerge w:val="continue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7, -60, 0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6625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27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nferior Temporal Gyrus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42, -36, -15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0141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5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27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Triangular part Inferior Frontal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Gyru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45, 33, 9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0394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27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recentral Gyrus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45, 6, 39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473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27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uperior Frontal Gyrus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24, 6, 66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.0356</w:t>
            </w:r>
          </w:p>
        </w:tc>
        <w:tc>
          <w:tcPr>
            <w:tcW w:w="124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9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27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ostcentral Gyrus</w:t>
            </w:r>
          </w:p>
        </w:tc>
        <w:tc>
          <w:tcPr>
            <w:tcW w:w="124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L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27, -42, 66</w:t>
            </w:r>
          </w:p>
        </w:tc>
        <w:tc>
          <w:tcPr>
            <w:tcW w:w="96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2.7539</w:t>
            </w:r>
          </w:p>
        </w:tc>
        <w:tc>
          <w:tcPr>
            <w:tcW w:w="124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</w:p>
        </w:tc>
      </w:tr>
    </w:tbl>
    <w:p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ALFF and ReHo analysis: P &lt; 0.05 (uncorrected), cluster size &gt; 20 voxels; Age, sex, education level, and grey matter (GM) volume were included as nuisance covariates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L, left; R, right; B,</w:t>
      </w:r>
      <w:r>
        <w:rPr>
          <w:rFonts w:ascii="Times New Roman" w:hAnsi="Times New Roman" w:cs="Times New Roman"/>
          <w:sz w:val="20"/>
          <w:szCs w:val="20"/>
        </w:rPr>
        <w:t xml:space="preserve"> bilateral. </w:t>
      </w:r>
      <w:r>
        <w:rPr>
          <w:rFonts w:ascii="Times New Roman" w:hAnsi="Times New Roman" w:cs="Times New Roman"/>
          <w:bCs/>
          <w:sz w:val="20"/>
          <w:szCs w:val="20"/>
        </w:rPr>
        <w:t>MNI, Montreal Neurological Institute</w:t>
      </w:r>
      <w:r>
        <w:rPr>
          <w:rFonts w:hint="eastAsia" w:ascii="Times New Roman" w:hAnsi="Times New Roman" w:cs="Times New Roman"/>
          <w:bCs/>
          <w:sz w:val="20"/>
          <w:szCs w:val="20"/>
        </w:rPr>
        <w:t>.</w:t>
      </w:r>
    </w:p>
    <w:p>
      <w:pPr>
        <w:widowControl/>
        <w:jc w:val="left"/>
        <w:rPr>
          <w:sz w:val="20"/>
          <w:szCs w:val="20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36D"/>
    <w:rsid w:val="00036EDF"/>
    <w:rsid w:val="000402E6"/>
    <w:rsid w:val="000419DA"/>
    <w:rsid w:val="001D4D8A"/>
    <w:rsid w:val="001E7D9D"/>
    <w:rsid w:val="002035E2"/>
    <w:rsid w:val="0027568E"/>
    <w:rsid w:val="002E18C0"/>
    <w:rsid w:val="0039435E"/>
    <w:rsid w:val="005C543B"/>
    <w:rsid w:val="005E2AC9"/>
    <w:rsid w:val="006A0698"/>
    <w:rsid w:val="008B75C6"/>
    <w:rsid w:val="008C65A9"/>
    <w:rsid w:val="00A16109"/>
    <w:rsid w:val="00A2336D"/>
    <w:rsid w:val="00A50086"/>
    <w:rsid w:val="00DB4EBC"/>
    <w:rsid w:val="00E12632"/>
    <w:rsid w:val="00E475DD"/>
    <w:rsid w:val="00EA27E3"/>
    <w:rsid w:val="4DB53226"/>
    <w:rsid w:val="7EF75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页眉 字符"/>
    <w:basedOn w:val="7"/>
    <w:link w:val="4"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4</Words>
  <Characters>1050</Characters>
  <Lines>8</Lines>
  <Paragraphs>2</Paragraphs>
  <TotalTime>106</TotalTime>
  <ScaleCrop>false</ScaleCrop>
  <LinksUpToDate>false</LinksUpToDate>
  <CharactersWithSpaces>1232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9T01:39:00Z</dcterms:created>
  <dc:creator>Administrator</dc:creator>
  <cp:lastModifiedBy>醉影荷花</cp:lastModifiedBy>
  <dcterms:modified xsi:type="dcterms:W3CDTF">2019-08-30T05:18:0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